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6F8E" w:rsidRDefault="00DC6F8E" w:rsidP="00DC6F8E">
      <w:pPr>
        <w:spacing w:line="36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5351C7">
        <w:rPr>
          <w:rFonts w:ascii="Times New Roman" w:hAnsi="Times New Roman" w:cs="Times New Roman"/>
          <w:b/>
          <w:sz w:val="36"/>
          <w:szCs w:val="36"/>
        </w:rPr>
        <w:t>Supplementary Appendix</w:t>
      </w:r>
    </w:p>
    <w:p w:rsidR="00DC6F8E" w:rsidRDefault="00DC6F8E" w:rsidP="00DC6F8E">
      <w:pPr>
        <w:spacing w:line="36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</w:p>
    <w:p w:rsidR="00DC6F8E" w:rsidRPr="00DC6F8E" w:rsidRDefault="00DC6F8E" w:rsidP="00DC6F8E">
      <w:pPr>
        <w:spacing w:line="36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DC6F8E">
        <w:rPr>
          <w:rFonts w:ascii="Times New Roman" w:hAnsi="Times New Roman" w:cs="Times New Roman"/>
          <w:b/>
          <w:sz w:val="36"/>
          <w:szCs w:val="36"/>
        </w:rPr>
        <w:t>External Validation and Comparison of Two Delirium Prediction Models in Patients Admitted to the Cardiac Intensive Care Unit</w:t>
      </w:r>
    </w:p>
    <w:p w:rsidR="00DC6F8E" w:rsidRPr="00DC6F8E" w:rsidRDefault="00DC6F8E" w:rsidP="00DC6F8E">
      <w:pPr>
        <w:spacing w:line="36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</w:p>
    <w:p w:rsidR="00D70B76" w:rsidRPr="00D70B76" w:rsidRDefault="00D70B76" w:rsidP="00D70B7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D70B76">
        <w:rPr>
          <w:rFonts w:ascii="Times New Roman" w:hAnsi="Times New Roman" w:cs="Times New Roman"/>
          <w:sz w:val="24"/>
          <w:szCs w:val="24"/>
        </w:rPr>
        <w:t>Sung Eun Kim, MD</w:t>
      </w:r>
      <w:r w:rsidRPr="00D70B7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70B76">
        <w:rPr>
          <w:rFonts w:ascii="Times New Roman" w:hAnsi="Times New Roman" w:cs="Times New Roman"/>
          <w:sz w:val="24"/>
          <w:szCs w:val="24"/>
        </w:rPr>
        <w:t>*, Ryoung-Eun Ko, MD</w:t>
      </w:r>
      <w:r w:rsidRPr="00D70B7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70B76">
        <w:rPr>
          <w:rFonts w:ascii="Times New Roman" w:hAnsi="Times New Roman" w:cs="Times New Roman"/>
          <w:sz w:val="24"/>
          <w:szCs w:val="24"/>
        </w:rPr>
        <w:t>*, Jeong Hoon Yang, MD</w:t>
      </w:r>
      <w:r w:rsidRPr="00D70B76">
        <w:rPr>
          <w:rFonts w:ascii="Times New Roman" w:hAnsi="Times New Roman" w:cs="Times New Roman"/>
          <w:sz w:val="24"/>
          <w:szCs w:val="24"/>
          <w:vertAlign w:val="superscript"/>
        </w:rPr>
        <w:t>1, 2</w:t>
      </w:r>
    </w:p>
    <w:p w:rsidR="00E25644" w:rsidRPr="00D70B76" w:rsidRDefault="00E25644" w:rsidP="00D70B76">
      <w:pPr>
        <w:jc w:val="center"/>
      </w:pPr>
    </w:p>
    <w:p w:rsidR="00D70B76" w:rsidRDefault="00D70B76"/>
    <w:p w:rsidR="00D70B76" w:rsidRDefault="00D70B76"/>
    <w:p w:rsidR="00D70B76" w:rsidRPr="005351C7" w:rsidRDefault="00D70B76" w:rsidP="00D70B76">
      <w:pPr>
        <w:pStyle w:val="a5"/>
        <w:spacing w:line="360" w:lineRule="auto"/>
        <w:rPr>
          <w:rFonts w:ascii="Times New Roman" w:hAnsi="Times New Roman" w:cs="Times New Roman"/>
          <w:b/>
          <w:bCs/>
          <w:sz w:val="32"/>
          <w:szCs w:val="24"/>
        </w:rPr>
      </w:pPr>
      <w:r w:rsidRPr="005351C7">
        <w:rPr>
          <w:rFonts w:ascii="Times New Roman" w:hAnsi="Times New Roman" w:cs="Times New Roman"/>
          <w:b/>
          <w:bCs/>
          <w:sz w:val="32"/>
          <w:szCs w:val="24"/>
        </w:rPr>
        <w:t>Table of Contents</w:t>
      </w:r>
    </w:p>
    <w:p w:rsidR="00D70B76" w:rsidRPr="005351C7" w:rsidRDefault="00D70B76" w:rsidP="00D70B76">
      <w:pPr>
        <w:pStyle w:val="a6"/>
        <w:widowControl/>
        <w:numPr>
          <w:ilvl w:val="0"/>
          <w:numId w:val="1"/>
        </w:numPr>
        <w:wordWrap/>
        <w:autoSpaceDE/>
        <w:autoSpaceDN/>
        <w:spacing w:line="360" w:lineRule="auto"/>
        <w:ind w:leftChars="0"/>
        <w:jc w:val="left"/>
        <w:rPr>
          <w:rFonts w:ascii="Times New Roman" w:hAnsi="Times New Roman" w:cs="Times New Roman"/>
          <w:b/>
          <w:sz w:val="32"/>
          <w:szCs w:val="24"/>
        </w:rPr>
      </w:pPr>
      <w:r w:rsidRPr="005351C7">
        <w:rPr>
          <w:rFonts w:ascii="Times New Roman" w:hAnsi="Times New Roman" w:cs="Times New Roman"/>
          <w:b/>
          <w:sz w:val="32"/>
          <w:szCs w:val="24"/>
        </w:rPr>
        <w:t>Supplementary Tables</w:t>
      </w:r>
    </w:p>
    <w:p w:rsidR="00D70B76" w:rsidRDefault="00BB12FD" w:rsidP="00D70B76">
      <w:pPr>
        <w:pStyle w:val="a6"/>
        <w:widowControl/>
        <w:numPr>
          <w:ilvl w:val="0"/>
          <w:numId w:val="1"/>
        </w:numPr>
        <w:wordWrap/>
        <w:autoSpaceDE/>
        <w:autoSpaceDN/>
        <w:spacing w:line="360" w:lineRule="auto"/>
        <w:ind w:leftChars="0"/>
        <w:jc w:val="left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>Supplementary Figure</w:t>
      </w:r>
      <w:r w:rsidR="00D70B76" w:rsidRPr="005351C7">
        <w:rPr>
          <w:rFonts w:ascii="Times New Roman" w:hAnsi="Times New Roman" w:cs="Times New Roman"/>
          <w:b/>
          <w:sz w:val="32"/>
          <w:szCs w:val="24"/>
        </w:rPr>
        <w:t xml:space="preserve"> and Figure Legends</w:t>
      </w:r>
    </w:p>
    <w:p w:rsidR="00D70B76" w:rsidRDefault="00D70B76"/>
    <w:p w:rsidR="00B849B0" w:rsidRPr="00A96F8C" w:rsidRDefault="00B849B0" w:rsidP="00B849B0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b/>
          <w:sz w:val="24"/>
          <w:szCs w:val="20"/>
        </w:rPr>
      </w:pPr>
      <w:r w:rsidRPr="00A96F8C">
        <w:rPr>
          <w:rFonts w:ascii="Times New Roman" w:hAnsi="Times New Roman" w:cs="Times New Roman"/>
          <w:b/>
          <w:sz w:val="24"/>
          <w:szCs w:val="20"/>
        </w:rPr>
        <w:lastRenderedPageBreak/>
        <w:t>Supplement</w:t>
      </w:r>
      <w:r w:rsidR="00CC1812">
        <w:rPr>
          <w:rFonts w:ascii="Times New Roman" w:hAnsi="Times New Roman" w:cs="Times New Roman"/>
          <w:b/>
          <w:sz w:val="24"/>
          <w:szCs w:val="20"/>
        </w:rPr>
        <w:t>al</w:t>
      </w:r>
      <w:r w:rsidRPr="00A96F8C">
        <w:rPr>
          <w:rFonts w:ascii="Times New Roman" w:hAnsi="Times New Roman" w:cs="Times New Roman"/>
          <w:b/>
          <w:sz w:val="24"/>
          <w:szCs w:val="20"/>
        </w:rPr>
        <w:t xml:space="preserve"> Tables</w:t>
      </w:r>
    </w:p>
    <w:p w:rsidR="00B849B0" w:rsidRPr="00B849B0" w:rsidRDefault="00EA7886" w:rsidP="00B849B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24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0"/>
        </w:rPr>
        <w:t>Supplemental Table 1</w:t>
      </w:r>
      <w:r w:rsidR="00B849B0" w:rsidRPr="00B849B0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. Fo</w:t>
      </w:r>
      <w:r w:rsidR="00B849B0" w:rsidRPr="00B849B0">
        <w:rPr>
          <w:rFonts w:ascii="Times New Roman" w:hAnsi="Times New Roman" w:cs="Times New Roman" w:hint="eastAsia"/>
          <w:b/>
          <w:color w:val="000000" w:themeColor="text1"/>
          <w:sz w:val="24"/>
          <w:szCs w:val="20"/>
        </w:rPr>
        <w:t>r</w:t>
      </w:r>
      <w:r w:rsidR="00B849B0" w:rsidRPr="00B849B0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mula for PRE-DELIRIC MODEL</w:t>
      </w:r>
      <w:r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 and E-PRE-DELIRIC MODEL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B849B0" w:rsidRPr="006716F1" w:rsidTr="00FF0408">
        <w:trPr>
          <w:trHeight w:val="284"/>
        </w:trPr>
        <w:tc>
          <w:tcPr>
            <w:tcW w:w="450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B849B0" w:rsidRPr="006716F1" w:rsidRDefault="00744CD8" w:rsidP="00744CD8">
            <w:pPr>
              <w:widowControl/>
              <w:wordWrap/>
              <w:autoSpaceDE/>
              <w:autoSpaceDN/>
              <w:spacing w:after="160" w:line="240" w:lineRule="auto"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FF0408">
              <w:rPr>
                <w:rFonts w:ascii="Times New Roman" w:hAnsi="Times New Roman" w:cs="Times New Roman"/>
                <w:b/>
                <w:sz w:val="24"/>
                <w:szCs w:val="24"/>
              </w:rPr>
              <w:t>PRE-DELIRIC MODEL</w:t>
            </w:r>
          </w:p>
        </w:tc>
        <w:tc>
          <w:tcPr>
            <w:tcW w:w="450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B849B0" w:rsidRPr="006716F1" w:rsidRDefault="00B849B0" w:rsidP="00744CD8">
            <w:pPr>
              <w:wordWrap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 xml:space="preserve"> </w:t>
            </w:r>
          </w:p>
        </w:tc>
      </w:tr>
      <w:tr w:rsidR="00B849B0" w:rsidRPr="00B849B0" w:rsidTr="00EA7886">
        <w:trPr>
          <w:trHeight w:val="417"/>
        </w:trPr>
        <w:tc>
          <w:tcPr>
            <w:tcW w:w="4508" w:type="dxa"/>
            <w:tcBorders>
              <w:top w:val="double" w:sz="4" w:space="0" w:color="auto"/>
              <w:bottom w:val="single" w:sz="4" w:space="0" w:color="auto"/>
            </w:tcBorders>
          </w:tcPr>
          <w:p w:rsidR="00B849B0" w:rsidRPr="00B849B0" w:rsidRDefault="00744CD8" w:rsidP="00744CD8">
            <w:pPr>
              <w:spacing w:after="16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49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0"/>
              </w:rPr>
              <w:t>Risk of delirium = 1/(1+exp-(-6.31)</w:t>
            </w:r>
          </w:p>
        </w:tc>
        <w:tc>
          <w:tcPr>
            <w:tcW w:w="4508" w:type="dxa"/>
            <w:vAlign w:val="center"/>
          </w:tcPr>
          <w:p w:rsidR="00B849B0" w:rsidRPr="00B849B0" w:rsidRDefault="00B849B0" w:rsidP="00C344EE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0408" w:rsidRPr="00B849B0" w:rsidTr="00FF0408">
        <w:trPr>
          <w:trHeight w:val="340"/>
        </w:trPr>
        <w:tc>
          <w:tcPr>
            <w:tcW w:w="4508" w:type="dxa"/>
            <w:tcBorders>
              <w:top w:val="single" w:sz="4" w:space="0" w:color="auto"/>
            </w:tcBorders>
          </w:tcPr>
          <w:p w:rsidR="00FF0408" w:rsidRPr="00B849B0" w:rsidRDefault="00FF0408" w:rsidP="00C344EE">
            <w:pPr>
              <w:spacing w:after="16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49B0">
              <w:rPr>
                <w:rFonts w:ascii="Times New Roman" w:hAnsi="Times New Roman" w:cs="Times New Roman"/>
                <w:sz w:val="24"/>
                <w:szCs w:val="24"/>
              </w:rPr>
              <w:t xml:space="preserve">Age                     </w:t>
            </w:r>
          </w:p>
        </w:tc>
        <w:tc>
          <w:tcPr>
            <w:tcW w:w="4508" w:type="dxa"/>
            <w:vAlign w:val="center"/>
          </w:tcPr>
          <w:p w:rsidR="00FF0408" w:rsidRPr="00B849B0" w:rsidRDefault="00FF0408" w:rsidP="00C344EE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9B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FF0408" w:rsidRPr="00B849B0" w:rsidTr="00ED54F2">
        <w:trPr>
          <w:trHeight w:val="340"/>
        </w:trPr>
        <w:tc>
          <w:tcPr>
            <w:tcW w:w="4508" w:type="dxa"/>
          </w:tcPr>
          <w:p w:rsidR="00FF0408" w:rsidRPr="00B849B0" w:rsidRDefault="00FF0408" w:rsidP="00C344EE">
            <w:pPr>
              <w:spacing w:after="16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49B0">
              <w:rPr>
                <w:rFonts w:ascii="Times New Roman" w:hAnsi="Times New Roman" w:cs="Times New Roman"/>
                <w:sz w:val="24"/>
                <w:szCs w:val="24"/>
              </w:rPr>
              <w:t xml:space="preserve">APACHE-II score          </w:t>
            </w:r>
          </w:p>
        </w:tc>
        <w:tc>
          <w:tcPr>
            <w:tcW w:w="4508" w:type="dxa"/>
            <w:vAlign w:val="center"/>
          </w:tcPr>
          <w:p w:rsidR="00FF0408" w:rsidRPr="00B849B0" w:rsidRDefault="00FF0408" w:rsidP="00C344EE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9B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FF0408" w:rsidRPr="00B849B0" w:rsidTr="00ED54F2">
        <w:trPr>
          <w:trHeight w:val="340"/>
        </w:trPr>
        <w:tc>
          <w:tcPr>
            <w:tcW w:w="4508" w:type="dxa"/>
            <w:vAlign w:val="center"/>
          </w:tcPr>
          <w:p w:rsidR="00FF0408" w:rsidRPr="00B849B0" w:rsidRDefault="00FF0408" w:rsidP="00C344EE">
            <w:pPr>
              <w:spacing w:after="16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49B0">
              <w:rPr>
                <w:rFonts w:ascii="Times New Roman" w:hAnsi="Times New Roman" w:cs="Times New Roman"/>
                <w:sz w:val="24"/>
                <w:szCs w:val="24"/>
              </w:rPr>
              <w:t>COMA</w:t>
            </w:r>
          </w:p>
        </w:tc>
        <w:tc>
          <w:tcPr>
            <w:tcW w:w="4508" w:type="dxa"/>
            <w:vAlign w:val="center"/>
          </w:tcPr>
          <w:p w:rsidR="00FF0408" w:rsidRPr="00B849B0" w:rsidRDefault="00FF0408" w:rsidP="00C344EE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0408" w:rsidRPr="00B849B0" w:rsidTr="00ED54F2">
        <w:trPr>
          <w:trHeight w:val="340"/>
        </w:trPr>
        <w:tc>
          <w:tcPr>
            <w:tcW w:w="4508" w:type="dxa"/>
            <w:vAlign w:val="center"/>
          </w:tcPr>
          <w:p w:rsidR="00FF0408" w:rsidRPr="00B849B0" w:rsidRDefault="00FF0408" w:rsidP="00C344EE">
            <w:pPr>
              <w:spacing w:after="160" w:line="24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49B0">
              <w:rPr>
                <w:rFonts w:ascii="Times New Roman" w:hAnsi="Times New Roman" w:cs="Times New Roman"/>
                <w:sz w:val="24"/>
                <w:szCs w:val="24"/>
              </w:rPr>
              <w:t xml:space="preserve">None                      </w:t>
            </w:r>
          </w:p>
        </w:tc>
        <w:tc>
          <w:tcPr>
            <w:tcW w:w="4508" w:type="dxa"/>
            <w:vAlign w:val="center"/>
          </w:tcPr>
          <w:p w:rsidR="00FF0408" w:rsidRPr="00B849B0" w:rsidRDefault="00FF0408" w:rsidP="00C344EE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9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F0408" w:rsidRPr="00B849B0" w:rsidTr="00ED54F2">
        <w:trPr>
          <w:trHeight w:val="340"/>
        </w:trPr>
        <w:tc>
          <w:tcPr>
            <w:tcW w:w="4508" w:type="dxa"/>
            <w:vAlign w:val="center"/>
          </w:tcPr>
          <w:p w:rsidR="00FF0408" w:rsidRPr="00B849B0" w:rsidRDefault="00FF0408" w:rsidP="00C344EE">
            <w:pPr>
              <w:spacing w:after="16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49B0">
              <w:rPr>
                <w:rFonts w:ascii="Times New Roman" w:hAnsi="Times New Roman" w:cs="Times New Roman"/>
                <w:sz w:val="24"/>
                <w:szCs w:val="24"/>
              </w:rPr>
              <w:t xml:space="preserve">  Drug-induced</w:t>
            </w:r>
          </w:p>
        </w:tc>
        <w:tc>
          <w:tcPr>
            <w:tcW w:w="4508" w:type="dxa"/>
            <w:vAlign w:val="center"/>
          </w:tcPr>
          <w:p w:rsidR="00FF0408" w:rsidRPr="00B849B0" w:rsidRDefault="00FF0408" w:rsidP="00C344EE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9B0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FF0408" w:rsidRPr="00B849B0" w:rsidTr="00ED54F2">
        <w:trPr>
          <w:trHeight w:val="340"/>
        </w:trPr>
        <w:tc>
          <w:tcPr>
            <w:tcW w:w="4508" w:type="dxa"/>
            <w:vAlign w:val="center"/>
          </w:tcPr>
          <w:p w:rsidR="00FF0408" w:rsidRPr="00B849B0" w:rsidRDefault="00FF0408" w:rsidP="00C344EE">
            <w:pPr>
              <w:spacing w:after="16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49B0">
              <w:rPr>
                <w:rFonts w:ascii="Times New Roman" w:hAnsi="Times New Roman" w:cs="Times New Roman"/>
                <w:sz w:val="24"/>
                <w:szCs w:val="24"/>
              </w:rPr>
              <w:t xml:space="preserve">  Miscellaneous</w:t>
            </w:r>
          </w:p>
        </w:tc>
        <w:tc>
          <w:tcPr>
            <w:tcW w:w="4508" w:type="dxa"/>
            <w:vAlign w:val="center"/>
          </w:tcPr>
          <w:p w:rsidR="00FF0408" w:rsidRPr="00B849B0" w:rsidRDefault="00FF0408" w:rsidP="00C344EE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9B0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</w:tr>
      <w:tr w:rsidR="00FF0408" w:rsidRPr="00B849B0" w:rsidTr="00ED54F2">
        <w:trPr>
          <w:trHeight w:val="340"/>
        </w:trPr>
        <w:tc>
          <w:tcPr>
            <w:tcW w:w="4508" w:type="dxa"/>
            <w:vAlign w:val="center"/>
          </w:tcPr>
          <w:p w:rsidR="00FF0408" w:rsidRPr="00B849B0" w:rsidRDefault="00FF0408" w:rsidP="00C344EE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9B0">
              <w:rPr>
                <w:rFonts w:ascii="Times New Roman" w:hAnsi="Times New Roman" w:cs="Times New Roman"/>
                <w:sz w:val="24"/>
                <w:szCs w:val="24"/>
              </w:rPr>
              <w:t xml:space="preserve">  Combination</w:t>
            </w:r>
          </w:p>
        </w:tc>
        <w:tc>
          <w:tcPr>
            <w:tcW w:w="4508" w:type="dxa"/>
            <w:vAlign w:val="center"/>
          </w:tcPr>
          <w:p w:rsidR="00FF0408" w:rsidRPr="00B849B0" w:rsidRDefault="00FF0408" w:rsidP="00C344EE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9B0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</w:tr>
      <w:tr w:rsidR="00FF0408" w:rsidRPr="00B849B0" w:rsidTr="00ED54F2">
        <w:trPr>
          <w:trHeight w:val="340"/>
        </w:trPr>
        <w:tc>
          <w:tcPr>
            <w:tcW w:w="4508" w:type="dxa"/>
            <w:vAlign w:val="center"/>
          </w:tcPr>
          <w:p w:rsidR="00FF0408" w:rsidRPr="00B849B0" w:rsidRDefault="00FF0408" w:rsidP="00C344EE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9B0">
              <w:rPr>
                <w:rFonts w:ascii="Times New Roman" w:hAnsi="Times New Roman" w:cs="Times New Roman"/>
                <w:sz w:val="24"/>
                <w:szCs w:val="24"/>
              </w:rPr>
              <w:t>Admission category</w:t>
            </w:r>
          </w:p>
        </w:tc>
        <w:tc>
          <w:tcPr>
            <w:tcW w:w="4508" w:type="dxa"/>
            <w:vAlign w:val="center"/>
          </w:tcPr>
          <w:p w:rsidR="00FF0408" w:rsidRPr="00B849B0" w:rsidRDefault="00FF0408" w:rsidP="00C344EE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0408" w:rsidRPr="00B849B0" w:rsidTr="00ED54F2">
        <w:trPr>
          <w:trHeight w:val="340"/>
        </w:trPr>
        <w:tc>
          <w:tcPr>
            <w:tcW w:w="4508" w:type="dxa"/>
            <w:vAlign w:val="center"/>
          </w:tcPr>
          <w:p w:rsidR="00FF0408" w:rsidRPr="00B849B0" w:rsidRDefault="00FF0408" w:rsidP="00C344EE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9B0">
              <w:rPr>
                <w:rFonts w:ascii="Times New Roman" w:hAnsi="Times New Roman" w:cs="Times New Roman"/>
                <w:sz w:val="24"/>
                <w:szCs w:val="24"/>
              </w:rPr>
              <w:t xml:space="preserve">  Surgery</w:t>
            </w:r>
          </w:p>
        </w:tc>
        <w:tc>
          <w:tcPr>
            <w:tcW w:w="4508" w:type="dxa"/>
            <w:vAlign w:val="center"/>
          </w:tcPr>
          <w:p w:rsidR="00FF0408" w:rsidRPr="00B849B0" w:rsidRDefault="00FF0408" w:rsidP="00C344EE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9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F0408" w:rsidRPr="00B849B0" w:rsidTr="00ED54F2">
        <w:trPr>
          <w:trHeight w:val="340"/>
        </w:trPr>
        <w:tc>
          <w:tcPr>
            <w:tcW w:w="4508" w:type="dxa"/>
            <w:vAlign w:val="center"/>
          </w:tcPr>
          <w:p w:rsidR="00FF0408" w:rsidRPr="00B849B0" w:rsidRDefault="00FF0408" w:rsidP="00C344EE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9B0">
              <w:rPr>
                <w:rFonts w:ascii="Times New Roman" w:hAnsi="Times New Roman" w:cs="Times New Roman"/>
                <w:sz w:val="24"/>
                <w:szCs w:val="24"/>
              </w:rPr>
              <w:t xml:space="preserve">  Medical</w:t>
            </w:r>
          </w:p>
        </w:tc>
        <w:tc>
          <w:tcPr>
            <w:tcW w:w="4508" w:type="dxa"/>
            <w:vAlign w:val="center"/>
          </w:tcPr>
          <w:p w:rsidR="00FF0408" w:rsidRPr="00B849B0" w:rsidRDefault="00FF0408" w:rsidP="00C344EE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9B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FF0408" w:rsidRPr="00B849B0" w:rsidTr="00ED54F2">
        <w:trPr>
          <w:trHeight w:val="340"/>
        </w:trPr>
        <w:tc>
          <w:tcPr>
            <w:tcW w:w="4508" w:type="dxa"/>
            <w:vAlign w:val="center"/>
          </w:tcPr>
          <w:p w:rsidR="00FF0408" w:rsidRPr="00B849B0" w:rsidRDefault="00FF0408" w:rsidP="00C344EE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9B0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4508" w:type="dxa"/>
            <w:vAlign w:val="center"/>
          </w:tcPr>
          <w:p w:rsidR="00FF0408" w:rsidRPr="00B849B0" w:rsidRDefault="00FF0408" w:rsidP="00C344EE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9B0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FF0408" w:rsidRPr="00B849B0" w:rsidTr="00ED54F2">
        <w:trPr>
          <w:trHeight w:val="340"/>
        </w:trPr>
        <w:tc>
          <w:tcPr>
            <w:tcW w:w="4508" w:type="dxa"/>
            <w:vAlign w:val="center"/>
          </w:tcPr>
          <w:p w:rsidR="00FF0408" w:rsidRPr="00B849B0" w:rsidRDefault="00FF0408" w:rsidP="00C344EE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9B0">
              <w:rPr>
                <w:rFonts w:ascii="Times New Roman" w:hAnsi="Times New Roman" w:cs="Times New Roman"/>
                <w:sz w:val="24"/>
                <w:szCs w:val="24"/>
              </w:rPr>
              <w:t>Metabolic acidosis</w:t>
            </w:r>
          </w:p>
        </w:tc>
        <w:tc>
          <w:tcPr>
            <w:tcW w:w="4508" w:type="dxa"/>
            <w:vAlign w:val="center"/>
          </w:tcPr>
          <w:p w:rsidR="00FF0408" w:rsidRPr="00B849B0" w:rsidRDefault="00FF0408" w:rsidP="00C344EE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9B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FF0408" w:rsidRPr="00B849B0" w:rsidTr="00ED54F2">
        <w:trPr>
          <w:trHeight w:val="340"/>
        </w:trPr>
        <w:tc>
          <w:tcPr>
            <w:tcW w:w="4508" w:type="dxa"/>
            <w:vAlign w:val="center"/>
          </w:tcPr>
          <w:p w:rsidR="00FF0408" w:rsidRPr="00B849B0" w:rsidRDefault="00FF0408" w:rsidP="00C344EE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9B0">
              <w:rPr>
                <w:rFonts w:ascii="Times New Roman" w:hAnsi="Times New Roman" w:cs="Times New Roman"/>
                <w:sz w:val="24"/>
                <w:szCs w:val="24"/>
              </w:rPr>
              <w:t>Morphine use</w:t>
            </w:r>
          </w:p>
        </w:tc>
        <w:tc>
          <w:tcPr>
            <w:tcW w:w="4508" w:type="dxa"/>
            <w:vAlign w:val="center"/>
          </w:tcPr>
          <w:p w:rsidR="00FF0408" w:rsidRPr="00B849B0" w:rsidRDefault="00FF0408" w:rsidP="00C344EE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0408" w:rsidRPr="00B849B0" w:rsidTr="00ED54F2">
        <w:trPr>
          <w:trHeight w:val="340"/>
        </w:trPr>
        <w:tc>
          <w:tcPr>
            <w:tcW w:w="4508" w:type="dxa"/>
            <w:vAlign w:val="center"/>
          </w:tcPr>
          <w:p w:rsidR="00FF0408" w:rsidRPr="00B849B0" w:rsidRDefault="00FF0408" w:rsidP="00C344EE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9B0">
              <w:rPr>
                <w:rFonts w:ascii="Times New Roman" w:hAnsi="Times New Roman" w:cs="Times New Roman"/>
                <w:sz w:val="24"/>
                <w:szCs w:val="24"/>
              </w:rPr>
              <w:t xml:space="preserve">  0.01 - 7.1 mg/day </w:t>
            </w:r>
          </w:p>
        </w:tc>
        <w:tc>
          <w:tcPr>
            <w:tcW w:w="4508" w:type="dxa"/>
            <w:vAlign w:val="center"/>
          </w:tcPr>
          <w:p w:rsidR="00FF0408" w:rsidRPr="00B849B0" w:rsidRDefault="00FF0408" w:rsidP="00C344EE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9B0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FF0408" w:rsidRPr="00B849B0" w:rsidTr="00FF0408">
        <w:trPr>
          <w:trHeight w:val="340"/>
        </w:trPr>
        <w:tc>
          <w:tcPr>
            <w:tcW w:w="4508" w:type="dxa"/>
            <w:tcBorders>
              <w:bottom w:val="nil"/>
            </w:tcBorders>
            <w:vAlign w:val="center"/>
          </w:tcPr>
          <w:p w:rsidR="00FF0408" w:rsidRPr="00B849B0" w:rsidRDefault="00FF0408" w:rsidP="00C344EE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9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49B0">
              <w:rPr>
                <w:rFonts w:ascii="Times New Roman" w:hAnsi="Times New Roman" w:cs="Times New Roman"/>
                <w:sz w:val="24"/>
                <w:szCs w:val="24"/>
              </w:rPr>
              <w:t>7.2 – 18.6 mg/day</w:t>
            </w:r>
          </w:p>
        </w:tc>
        <w:tc>
          <w:tcPr>
            <w:tcW w:w="4508" w:type="dxa"/>
            <w:tcBorders>
              <w:bottom w:val="nil"/>
            </w:tcBorders>
            <w:vAlign w:val="center"/>
          </w:tcPr>
          <w:p w:rsidR="00FF0408" w:rsidRPr="00B849B0" w:rsidRDefault="00FF0408" w:rsidP="00C344EE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9B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FF0408" w:rsidRPr="00B849B0" w:rsidTr="00FF0408">
        <w:trPr>
          <w:trHeight w:val="340"/>
        </w:trPr>
        <w:tc>
          <w:tcPr>
            <w:tcW w:w="4508" w:type="dxa"/>
            <w:tcBorders>
              <w:top w:val="nil"/>
              <w:bottom w:val="nil"/>
            </w:tcBorders>
            <w:vAlign w:val="center"/>
          </w:tcPr>
          <w:p w:rsidR="00FF0408" w:rsidRPr="00B849B0" w:rsidRDefault="00FF0408" w:rsidP="00C344EE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9B0">
              <w:rPr>
                <w:rFonts w:ascii="Times New Roman" w:hAnsi="Times New Roman" w:cs="Times New Roman"/>
                <w:sz w:val="24"/>
                <w:szCs w:val="24"/>
              </w:rPr>
              <w:t xml:space="preserve">  &gt;18.6 mg/day</w:t>
            </w:r>
          </w:p>
        </w:tc>
        <w:tc>
          <w:tcPr>
            <w:tcW w:w="4508" w:type="dxa"/>
            <w:tcBorders>
              <w:top w:val="nil"/>
              <w:bottom w:val="nil"/>
            </w:tcBorders>
            <w:vAlign w:val="center"/>
          </w:tcPr>
          <w:p w:rsidR="00FF0408" w:rsidRPr="00B849B0" w:rsidRDefault="00FF0408" w:rsidP="00C344EE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9B0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FF0408" w:rsidRPr="00B849B0" w:rsidTr="00FF0408">
        <w:trPr>
          <w:trHeight w:val="340"/>
        </w:trPr>
        <w:tc>
          <w:tcPr>
            <w:tcW w:w="4508" w:type="dxa"/>
            <w:tcBorders>
              <w:top w:val="nil"/>
            </w:tcBorders>
            <w:vAlign w:val="center"/>
          </w:tcPr>
          <w:p w:rsidR="00FF0408" w:rsidRPr="00B849B0" w:rsidRDefault="00FF0408" w:rsidP="00C344EE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9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dation</w:t>
            </w:r>
          </w:p>
        </w:tc>
        <w:tc>
          <w:tcPr>
            <w:tcW w:w="4508" w:type="dxa"/>
            <w:tcBorders>
              <w:top w:val="nil"/>
            </w:tcBorders>
            <w:vAlign w:val="center"/>
          </w:tcPr>
          <w:p w:rsidR="00FF0408" w:rsidRPr="00B849B0" w:rsidRDefault="00FF0408" w:rsidP="00C344EE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9B0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FF0408" w:rsidRPr="00B849B0" w:rsidTr="00ED54F2">
        <w:trPr>
          <w:trHeight w:val="340"/>
        </w:trPr>
        <w:tc>
          <w:tcPr>
            <w:tcW w:w="4508" w:type="dxa"/>
            <w:vAlign w:val="center"/>
          </w:tcPr>
          <w:p w:rsidR="00FF0408" w:rsidRPr="00B849B0" w:rsidRDefault="00FF0408" w:rsidP="00C344EE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9B0">
              <w:rPr>
                <w:rFonts w:ascii="Times New Roman" w:hAnsi="Times New Roman" w:cs="Times New Roman"/>
                <w:sz w:val="24"/>
                <w:szCs w:val="24"/>
              </w:rPr>
              <w:t>Blood urea nitrogen, mg/dL</w:t>
            </w:r>
          </w:p>
        </w:tc>
        <w:tc>
          <w:tcPr>
            <w:tcW w:w="4508" w:type="dxa"/>
            <w:vAlign w:val="center"/>
          </w:tcPr>
          <w:p w:rsidR="00FF0408" w:rsidRPr="00B849B0" w:rsidRDefault="00FF0408" w:rsidP="00C344EE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9B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FF0408" w:rsidRPr="00B849B0" w:rsidTr="00EA7886">
        <w:trPr>
          <w:trHeight w:val="340"/>
        </w:trPr>
        <w:tc>
          <w:tcPr>
            <w:tcW w:w="4508" w:type="dxa"/>
            <w:tcBorders>
              <w:bottom w:val="double" w:sz="4" w:space="0" w:color="auto"/>
            </w:tcBorders>
            <w:vAlign w:val="center"/>
          </w:tcPr>
          <w:p w:rsidR="00FF0408" w:rsidRPr="00B849B0" w:rsidRDefault="00FF0408" w:rsidP="00C344EE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9B0">
              <w:rPr>
                <w:rFonts w:ascii="Times New Roman" w:hAnsi="Times New Roman" w:cs="Times New Roman"/>
                <w:sz w:val="24"/>
                <w:szCs w:val="24"/>
              </w:rPr>
              <w:t>Urgent admission</w:t>
            </w:r>
          </w:p>
        </w:tc>
        <w:tc>
          <w:tcPr>
            <w:tcW w:w="4508" w:type="dxa"/>
            <w:tcBorders>
              <w:bottom w:val="double" w:sz="4" w:space="0" w:color="auto"/>
            </w:tcBorders>
            <w:vAlign w:val="center"/>
          </w:tcPr>
          <w:p w:rsidR="00FF0408" w:rsidRPr="00B849B0" w:rsidRDefault="00FF0408" w:rsidP="00C344EE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9B0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EA7886" w:rsidRPr="00B849B0" w:rsidTr="00A13E29">
        <w:trPr>
          <w:trHeight w:val="340"/>
        </w:trPr>
        <w:tc>
          <w:tcPr>
            <w:tcW w:w="450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EA7886" w:rsidRPr="00B849B0" w:rsidRDefault="00744CD8" w:rsidP="00744CD8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E4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0"/>
              </w:rPr>
              <w:t>E-PRE-DELIRIC MODEL</w:t>
            </w:r>
          </w:p>
        </w:tc>
        <w:tc>
          <w:tcPr>
            <w:tcW w:w="4508" w:type="dxa"/>
            <w:tcBorders>
              <w:top w:val="double" w:sz="4" w:space="0" w:color="auto"/>
            </w:tcBorders>
            <w:vAlign w:val="center"/>
          </w:tcPr>
          <w:p w:rsidR="00EA7886" w:rsidRPr="00B849B0" w:rsidRDefault="00EA7886" w:rsidP="00C344EE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0408" w:rsidRPr="00B849B0" w:rsidTr="00A13E29">
        <w:trPr>
          <w:trHeight w:val="340"/>
        </w:trPr>
        <w:tc>
          <w:tcPr>
            <w:tcW w:w="450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F0408" w:rsidRPr="00FF0408" w:rsidRDefault="00744CD8" w:rsidP="00744CD8">
            <w:pPr>
              <w:widowControl/>
              <w:wordWrap/>
              <w:autoSpaceDE/>
              <w:autoSpaceDN/>
              <w:spacing w:after="160" w:line="240" w:lineRule="auto"/>
              <w:jc w:val="left"/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0"/>
              </w:rPr>
            </w:pPr>
            <w:r w:rsidRPr="000D5E4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0"/>
              </w:rPr>
              <w:t>Risk of delirium = 1/(1+exp-(-3.91)</w:t>
            </w:r>
          </w:p>
        </w:tc>
        <w:tc>
          <w:tcPr>
            <w:tcW w:w="4508" w:type="dxa"/>
            <w:vAlign w:val="center"/>
          </w:tcPr>
          <w:p w:rsidR="00FF0408" w:rsidRPr="00B849B0" w:rsidRDefault="00FF0408" w:rsidP="00C344EE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bookmarkStart w:id="0" w:name="_GoBack"/>
        <w:bookmarkEnd w:id="0"/>
      </w:tr>
      <w:tr w:rsidR="00FF0408" w:rsidRPr="00B849B0" w:rsidTr="00A13E29">
        <w:trPr>
          <w:trHeight w:val="340"/>
        </w:trPr>
        <w:tc>
          <w:tcPr>
            <w:tcW w:w="4508" w:type="dxa"/>
            <w:tcBorders>
              <w:top w:val="single" w:sz="4" w:space="0" w:color="auto"/>
            </w:tcBorders>
          </w:tcPr>
          <w:p w:rsidR="00FF0408" w:rsidRPr="000D5E42" w:rsidRDefault="00FF0408" w:rsidP="00C344EE">
            <w:pPr>
              <w:spacing w:after="16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5E4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0D5E42">
              <w:rPr>
                <w:rFonts w:ascii="Times New Roman" w:hAnsi="Times New Roman" w:cs="Times New Roman"/>
                <w:sz w:val="24"/>
                <w:szCs w:val="24"/>
              </w:rPr>
              <w:t xml:space="preserve">ge                     </w:t>
            </w:r>
          </w:p>
        </w:tc>
        <w:tc>
          <w:tcPr>
            <w:tcW w:w="4508" w:type="dxa"/>
            <w:vAlign w:val="center"/>
          </w:tcPr>
          <w:p w:rsidR="00FF0408" w:rsidRPr="000D5E42" w:rsidRDefault="00FF0408" w:rsidP="00C344EE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E4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FF0408" w:rsidRPr="00B849B0" w:rsidTr="00C14C71">
        <w:trPr>
          <w:trHeight w:val="340"/>
        </w:trPr>
        <w:tc>
          <w:tcPr>
            <w:tcW w:w="4508" w:type="dxa"/>
          </w:tcPr>
          <w:p w:rsidR="00FF0408" w:rsidRPr="000D5E42" w:rsidRDefault="00FF0408" w:rsidP="00C344EE">
            <w:pPr>
              <w:spacing w:after="16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5E4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0D5E42">
              <w:rPr>
                <w:rFonts w:ascii="Times New Roman" w:hAnsi="Times New Roman" w:cs="Times New Roman"/>
                <w:sz w:val="24"/>
                <w:szCs w:val="24"/>
              </w:rPr>
              <w:t>ognitive impairment</w:t>
            </w:r>
          </w:p>
        </w:tc>
        <w:tc>
          <w:tcPr>
            <w:tcW w:w="4508" w:type="dxa"/>
            <w:vAlign w:val="center"/>
          </w:tcPr>
          <w:p w:rsidR="00FF0408" w:rsidRPr="000D5E42" w:rsidRDefault="00FF0408" w:rsidP="00C344EE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E42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FF0408" w:rsidRPr="00B849B0" w:rsidTr="00ED54F2">
        <w:trPr>
          <w:trHeight w:val="340"/>
        </w:trPr>
        <w:tc>
          <w:tcPr>
            <w:tcW w:w="4508" w:type="dxa"/>
            <w:vAlign w:val="center"/>
          </w:tcPr>
          <w:p w:rsidR="00FF0408" w:rsidRPr="000D5E42" w:rsidRDefault="00FF0408" w:rsidP="00C344EE">
            <w:pPr>
              <w:spacing w:after="16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5E42">
              <w:rPr>
                <w:rFonts w:ascii="Times New Roman" w:hAnsi="Times New Roman" w:cs="Times New Roman"/>
                <w:sz w:val="24"/>
                <w:szCs w:val="24"/>
              </w:rPr>
              <w:t xml:space="preserve">Alcohol </w:t>
            </w:r>
            <w:r w:rsidRPr="000D5E4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0D5E42">
              <w:rPr>
                <w:rFonts w:ascii="Times New Roman" w:hAnsi="Times New Roman" w:cs="Times New Roman"/>
                <w:sz w:val="24"/>
                <w:szCs w:val="24"/>
              </w:rPr>
              <w:t>buse</w:t>
            </w:r>
          </w:p>
        </w:tc>
        <w:tc>
          <w:tcPr>
            <w:tcW w:w="4508" w:type="dxa"/>
            <w:vAlign w:val="center"/>
          </w:tcPr>
          <w:p w:rsidR="00FF0408" w:rsidRPr="000D5E42" w:rsidRDefault="00FF0408" w:rsidP="00C344EE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E4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D5E42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</w:tr>
      <w:tr w:rsidR="00FF0408" w:rsidRPr="00B849B0" w:rsidTr="00ED54F2">
        <w:trPr>
          <w:trHeight w:val="340"/>
        </w:trPr>
        <w:tc>
          <w:tcPr>
            <w:tcW w:w="4508" w:type="dxa"/>
            <w:vAlign w:val="center"/>
          </w:tcPr>
          <w:p w:rsidR="00FF0408" w:rsidRPr="000D5E42" w:rsidRDefault="00FF0408" w:rsidP="00C344EE">
            <w:pPr>
              <w:spacing w:after="16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5E42">
              <w:rPr>
                <w:rFonts w:ascii="Times New Roman" w:hAnsi="Times New Roman" w:cs="Times New Roman"/>
                <w:sz w:val="24"/>
                <w:szCs w:val="24"/>
              </w:rPr>
              <w:t>Admission category</w:t>
            </w:r>
          </w:p>
        </w:tc>
        <w:tc>
          <w:tcPr>
            <w:tcW w:w="4508" w:type="dxa"/>
            <w:vAlign w:val="center"/>
          </w:tcPr>
          <w:p w:rsidR="00FF0408" w:rsidRPr="000D5E42" w:rsidRDefault="00FF0408" w:rsidP="00C344EE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0408" w:rsidRPr="00B849B0" w:rsidTr="00ED54F2">
        <w:trPr>
          <w:trHeight w:val="340"/>
        </w:trPr>
        <w:tc>
          <w:tcPr>
            <w:tcW w:w="4508" w:type="dxa"/>
            <w:vAlign w:val="center"/>
          </w:tcPr>
          <w:p w:rsidR="00FF0408" w:rsidRPr="000D5E42" w:rsidRDefault="00FF0408" w:rsidP="00C344EE">
            <w:pPr>
              <w:spacing w:after="16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5E42">
              <w:rPr>
                <w:rFonts w:ascii="Times New Roman" w:hAnsi="Times New Roman" w:cs="Times New Roman"/>
                <w:sz w:val="24"/>
                <w:szCs w:val="24"/>
              </w:rPr>
              <w:t xml:space="preserve">  Surgery</w:t>
            </w:r>
          </w:p>
        </w:tc>
        <w:tc>
          <w:tcPr>
            <w:tcW w:w="4508" w:type="dxa"/>
            <w:vAlign w:val="center"/>
          </w:tcPr>
          <w:p w:rsidR="00FF0408" w:rsidRPr="000D5E42" w:rsidRDefault="00FF0408" w:rsidP="00C344EE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E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F0408" w:rsidRPr="00B849B0" w:rsidTr="00ED54F2">
        <w:trPr>
          <w:trHeight w:val="340"/>
        </w:trPr>
        <w:tc>
          <w:tcPr>
            <w:tcW w:w="4508" w:type="dxa"/>
            <w:vAlign w:val="center"/>
          </w:tcPr>
          <w:p w:rsidR="00FF0408" w:rsidRPr="000D5E42" w:rsidRDefault="00FF0408" w:rsidP="00C344EE">
            <w:pPr>
              <w:spacing w:after="16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5E4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D5E42">
              <w:rPr>
                <w:rFonts w:ascii="Times New Roman" w:hAnsi="Times New Roman" w:cs="Times New Roman"/>
                <w:sz w:val="24"/>
                <w:szCs w:val="24"/>
              </w:rPr>
              <w:t xml:space="preserve"> Medical</w:t>
            </w:r>
          </w:p>
        </w:tc>
        <w:tc>
          <w:tcPr>
            <w:tcW w:w="4508" w:type="dxa"/>
            <w:vAlign w:val="center"/>
          </w:tcPr>
          <w:p w:rsidR="00FF0408" w:rsidRPr="000D5E42" w:rsidRDefault="00FF0408" w:rsidP="00C344EE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E42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FF0408" w:rsidRPr="00B849B0" w:rsidTr="00ED54F2">
        <w:trPr>
          <w:trHeight w:val="340"/>
        </w:trPr>
        <w:tc>
          <w:tcPr>
            <w:tcW w:w="4508" w:type="dxa"/>
            <w:vAlign w:val="center"/>
          </w:tcPr>
          <w:p w:rsidR="00FF0408" w:rsidRPr="000D5E42" w:rsidRDefault="00FF0408" w:rsidP="00C344EE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E42">
              <w:rPr>
                <w:rFonts w:ascii="Times New Roman" w:hAnsi="Times New Roman" w:cs="Times New Roman"/>
                <w:sz w:val="24"/>
                <w:szCs w:val="24"/>
              </w:rPr>
              <w:t>Urgent admission</w:t>
            </w:r>
          </w:p>
        </w:tc>
        <w:tc>
          <w:tcPr>
            <w:tcW w:w="4508" w:type="dxa"/>
            <w:vAlign w:val="center"/>
          </w:tcPr>
          <w:p w:rsidR="00FF0408" w:rsidRPr="000D5E42" w:rsidRDefault="00FF0408" w:rsidP="00C344EE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E42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FF0408" w:rsidRPr="00B849B0" w:rsidTr="00ED54F2">
        <w:trPr>
          <w:trHeight w:val="340"/>
        </w:trPr>
        <w:tc>
          <w:tcPr>
            <w:tcW w:w="4508" w:type="dxa"/>
            <w:vAlign w:val="center"/>
          </w:tcPr>
          <w:p w:rsidR="00FF0408" w:rsidRPr="000D5E42" w:rsidRDefault="00FF0408" w:rsidP="00C344EE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E4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D5E42">
              <w:rPr>
                <w:rFonts w:ascii="Times New Roman" w:hAnsi="Times New Roman" w:cs="Times New Roman"/>
                <w:sz w:val="24"/>
                <w:szCs w:val="24"/>
              </w:rPr>
              <w:t>ean arterial pressure</w:t>
            </w:r>
          </w:p>
        </w:tc>
        <w:tc>
          <w:tcPr>
            <w:tcW w:w="4508" w:type="dxa"/>
            <w:vAlign w:val="center"/>
          </w:tcPr>
          <w:p w:rsidR="00FF0408" w:rsidRPr="000D5E42" w:rsidRDefault="00FF0408" w:rsidP="00C344EE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E4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D5E4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FF0408" w:rsidRPr="00B849B0" w:rsidTr="00ED54F2">
        <w:trPr>
          <w:trHeight w:val="340"/>
        </w:trPr>
        <w:tc>
          <w:tcPr>
            <w:tcW w:w="4508" w:type="dxa"/>
            <w:vAlign w:val="center"/>
          </w:tcPr>
          <w:p w:rsidR="00FF0408" w:rsidRPr="000D5E42" w:rsidRDefault="00FF0408" w:rsidP="00C344EE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E42">
              <w:rPr>
                <w:rFonts w:ascii="Times New Roman" w:hAnsi="Times New Roman" w:cs="Times New Roman"/>
                <w:sz w:val="24"/>
                <w:szCs w:val="24"/>
              </w:rPr>
              <w:t>Corticosteroid use</w:t>
            </w:r>
          </w:p>
        </w:tc>
        <w:tc>
          <w:tcPr>
            <w:tcW w:w="4508" w:type="dxa"/>
            <w:vAlign w:val="center"/>
          </w:tcPr>
          <w:p w:rsidR="00FF0408" w:rsidRPr="000D5E42" w:rsidRDefault="00FF0408" w:rsidP="00C344EE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E42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FF0408" w:rsidRPr="00B849B0" w:rsidTr="00ED54F2">
        <w:trPr>
          <w:trHeight w:val="340"/>
        </w:trPr>
        <w:tc>
          <w:tcPr>
            <w:tcW w:w="4508" w:type="dxa"/>
            <w:vAlign w:val="center"/>
          </w:tcPr>
          <w:p w:rsidR="00FF0408" w:rsidRPr="000D5E42" w:rsidRDefault="00FF0408" w:rsidP="00C344EE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E42">
              <w:rPr>
                <w:rFonts w:ascii="Times New Roman" w:hAnsi="Times New Roman" w:cs="Times New Roman"/>
                <w:sz w:val="24"/>
                <w:szCs w:val="24"/>
              </w:rPr>
              <w:t>Respiratory failure</w:t>
            </w:r>
          </w:p>
        </w:tc>
        <w:tc>
          <w:tcPr>
            <w:tcW w:w="4508" w:type="dxa"/>
            <w:vAlign w:val="center"/>
          </w:tcPr>
          <w:p w:rsidR="00FF0408" w:rsidRPr="000D5E42" w:rsidRDefault="00FF0408" w:rsidP="00C344EE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E4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D5E42"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</w:p>
        </w:tc>
      </w:tr>
      <w:tr w:rsidR="00FF0408" w:rsidRPr="00B849B0" w:rsidTr="00ED54F2">
        <w:trPr>
          <w:trHeight w:val="340"/>
        </w:trPr>
        <w:tc>
          <w:tcPr>
            <w:tcW w:w="4508" w:type="dxa"/>
            <w:vAlign w:val="center"/>
          </w:tcPr>
          <w:p w:rsidR="00FF0408" w:rsidRPr="000D5E42" w:rsidRDefault="00FF0408" w:rsidP="00C344EE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E42">
              <w:rPr>
                <w:rFonts w:ascii="Times New Roman" w:hAnsi="Times New Roman" w:cs="Times New Roman"/>
                <w:sz w:val="24"/>
                <w:szCs w:val="24"/>
              </w:rPr>
              <w:t>Blood urea nitrogen, mg/dL</w:t>
            </w:r>
          </w:p>
        </w:tc>
        <w:tc>
          <w:tcPr>
            <w:tcW w:w="4508" w:type="dxa"/>
            <w:vAlign w:val="center"/>
          </w:tcPr>
          <w:p w:rsidR="00FF0408" w:rsidRPr="000D5E42" w:rsidRDefault="00FF0408" w:rsidP="00C344EE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E4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:rsidR="00B849B0" w:rsidRPr="00B849B0" w:rsidRDefault="00B849B0" w:rsidP="00FF040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849B0">
        <w:rPr>
          <w:rFonts w:ascii="Times New Roman" w:hAnsi="Times New Roman" w:cs="Times New Roman"/>
          <w:sz w:val="24"/>
          <w:szCs w:val="24"/>
        </w:rPr>
        <w:t>APACHE = Acute physiology and chronic health evaluation</w:t>
      </w:r>
    </w:p>
    <w:p w:rsidR="00B849B0" w:rsidRDefault="00B849B0" w:rsidP="00FF040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849B0">
        <w:rPr>
          <w:rFonts w:ascii="Times New Roman" w:hAnsi="Times New Roman" w:cs="Times New Roman"/>
          <w:sz w:val="24"/>
          <w:szCs w:val="24"/>
        </w:rPr>
        <w:t xml:space="preserve">Ten variables for PRE-DELIRIC MODEL </w:t>
      </w:r>
    </w:p>
    <w:p w:rsidR="00FF0408" w:rsidRPr="000D5E42" w:rsidRDefault="00FF0408" w:rsidP="00FF040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5E42">
        <w:rPr>
          <w:rFonts w:ascii="Times New Roman" w:hAnsi="Times New Roman" w:cs="Times New Roman"/>
          <w:sz w:val="24"/>
          <w:szCs w:val="24"/>
        </w:rPr>
        <w:t xml:space="preserve">Nine variables for E-PRE-DELIRIC MODEL </w:t>
      </w:r>
    </w:p>
    <w:p w:rsidR="00FF0408" w:rsidRPr="00FF0408" w:rsidRDefault="00FF0408" w:rsidP="00B849B0">
      <w:pPr>
        <w:rPr>
          <w:rFonts w:ascii="Times New Roman" w:hAnsi="Times New Roman" w:cs="Times New Roman"/>
          <w:sz w:val="24"/>
          <w:szCs w:val="24"/>
        </w:rPr>
      </w:pPr>
    </w:p>
    <w:p w:rsidR="002036B6" w:rsidRDefault="002036B6" w:rsidP="002036B6">
      <w:pPr>
        <w:widowControl/>
        <w:wordWrap/>
        <w:autoSpaceDE/>
        <w:autoSpaceDN/>
        <w:spacing w:after="160" w:line="480" w:lineRule="auto"/>
        <w:contextualSpacing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lastRenderedPageBreak/>
        <w:t>Supplemental</w:t>
      </w:r>
      <w:r>
        <w:rPr>
          <w:rFonts w:ascii="Times New Roman" w:hAnsi="Times New Roman" w:cs="Times New Roman"/>
          <w:b/>
          <w:sz w:val="24"/>
          <w:szCs w:val="20"/>
        </w:rPr>
        <w:t xml:space="preserve"> Figure Legends </w:t>
      </w:r>
    </w:p>
    <w:p w:rsidR="002036B6" w:rsidRDefault="002036B6" w:rsidP="002036B6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A146C2">
        <w:rPr>
          <w:rFonts w:ascii="Times New Roman" w:hAnsi="Times New Roman" w:cs="Times New Roman"/>
          <w:bCs/>
          <w:sz w:val="24"/>
          <w:szCs w:val="24"/>
        </w:rPr>
        <w:t xml:space="preserve">A. </w:t>
      </w:r>
      <w:r>
        <w:rPr>
          <w:rFonts w:ascii="Times New Roman" w:hAnsi="Times New Roman" w:cs="Times New Roman"/>
          <w:bCs/>
          <w:sz w:val="24"/>
          <w:szCs w:val="24"/>
        </w:rPr>
        <w:t>Incidence rate of delirium with age, B. Incidence rate of delirium with CICU length of stay, C. Incidence rate of delirium with SOFA score.</w:t>
      </w:r>
    </w:p>
    <w:p w:rsidR="002036B6" w:rsidRPr="002036B6" w:rsidRDefault="002036B6" w:rsidP="002036B6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 w:cs="Times New Roman" w:hint="eastAsia"/>
          <w:b/>
          <w:sz w:val="24"/>
          <w:szCs w:val="20"/>
        </w:rPr>
      </w:pPr>
      <w:r w:rsidRPr="00A146C2">
        <w:rPr>
          <w:rFonts w:ascii="Times New Roman" w:eastAsia="굴림" w:hAnsi="Times New Roman" w:cs="Times New Roman"/>
          <w:kern w:val="0"/>
          <w:sz w:val="24"/>
          <w:szCs w:val="24"/>
        </w:rPr>
        <w:t>Abbreviations</w:t>
      </w:r>
      <w:r>
        <w:rPr>
          <w:rFonts w:ascii="Times New Roman" w:eastAsia="굴림" w:hAnsi="Times New Roman" w:cs="Times New Roman"/>
          <w:kern w:val="0"/>
          <w:sz w:val="24"/>
          <w:szCs w:val="24"/>
        </w:rPr>
        <w:t xml:space="preserve"> </w:t>
      </w:r>
      <w:r w:rsidRPr="00A146C2">
        <w:rPr>
          <w:rFonts w:ascii="Times New Roman" w:eastAsia="굴림" w:hAnsi="Times New Roman" w:cs="Times New Roman"/>
          <w:kern w:val="0"/>
          <w:sz w:val="24"/>
          <w:szCs w:val="24"/>
        </w:rPr>
        <w:t xml:space="preserve">: </w:t>
      </w:r>
      <w:r>
        <w:rPr>
          <w:rFonts w:ascii="Times New Roman" w:eastAsia="굴림" w:hAnsi="Times New Roman" w:cs="Times New Roman"/>
          <w:kern w:val="0"/>
          <w:sz w:val="24"/>
          <w:szCs w:val="24"/>
        </w:rPr>
        <w:t xml:space="preserve">CICU, </w:t>
      </w:r>
      <w:r w:rsidRPr="00A146C2">
        <w:rPr>
          <w:rFonts w:ascii="Times New Roman" w:eastAsia="굴림" w:hAnsi="Times New Roman" w:cs="Times New Roman"/>
          <w:kern w:val="0"/>
          <w:sz w:val="24"/>
          <w:szCs w:val="24"/>
        </w:rPr>
        <w:t xml:space="preserve">cardiac intensive care unit; </w:t>
      </w:r>
      <w:r>
        <w:rPr>
          <w:rFonts w:ascii="Times New Roman" w:hAnsi="Times New Roman" w:cs="Times New Roman"/>
          <w:bCs/>
          <w:sz w:val="24"/>
          <w:szCs w:val="24"/>
        </w:rPr>
        <w:t>SOFA, sequential organ failure assessment</w:t>
      </w:r>
    </w:p>
    <w:p w:rsidR="00D951F7" w:rsidRDefault="00D951F7" w:rsidP="00D51A52">
      <w:pPr>
        <w:widowControl/>
        <w:wordWrap/>
        <w:autoSpaceDE/>
        <w:autoSpaceDN/>
        <w:spacing w:after="160" w:line="480" w:lineRule="auto"/>
        <w:contextualSpacing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Supplemental</w:t>
      </w:r>
      <w:r w:rsidR="00D51A52">
        <w:rPr>
          <w:rFonts w:ascii="Times New Roman" w:hAnsi="Times New Roman" w:cs="Times New Roman"/>
          <w:b/>
          <w:sz w:val="24"/>
          <w:szCs w:val="20"/>
        </w:rPr>
        <w:t xml:space="preserve"> Figures</w:t>
      </w:r>
    </w:p>
    <w:p w:rsidR="00D51A52" w:rsidRPr="00A146C2" w:rsidRDefault="00A146C2" w:rsidP="00D51A52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0"/>
        </w:rPr>
        <w:t>Supplemental</w:t>
      </w:r>
      <w:r w:rsidR="00D951F7" w:rsidRPr="00A96F8C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D51A52">
        <w:rPr>
          <w:rFonts w:ascii="Times New Roman" w:hAnsi="Times New Roman" w:cs="Times New Roman"/>
          <w:b/>
          <w:bCs/>
          <w:sz w:val="24"/>
          <w:szCs w:val="24"/>
        </w:rPr>
        <w:t>Figure 1. Incidence rate of delirium</w:t>
      </w:r>
    </w:p>
    <w:p w:rsidR="00D51A52" w:rsidRPr="00D51A52" w:rsidRDefault="00D51A52" w:rsidP="00D51A52">
      <w:pPr>
        <w:widowControl/>
        <w:wordWrap/>
        <w:autoSpaceDE/>
        <w:autoSpaceDN/>
        <w:spacing w:line="480" w:lineRule="auto"/>
        <w:ind w:firstLineChars="200" w:firstLine="480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51A52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  B                                      C  </w:t>
      </w:r>
    </w:p>
    <w:p w:rsidR="00D951F7" w:rsidRPr="00842254" w:rsidRDefault="00D51A52" w:rsidP="00842254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3C894265" wp14:editId="4DC50945">
            <wp:extent cx="8696859" cy="3442914"/>
            <wp:effectExtent l="0" t="0" r="0" b="5715"/>
            <wp:docPr id="6" name="내용 개체 틀 5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내용 개체 틀 5"/>
                    <pic:cNvPicPr>
                      <a:picLocks noGrp="1"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23356" cy="3453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951F7" w:rsidRPr="00842254" w:rsidSect="00DC6F8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F4ADC" w:rsidRDefault="007F4ADC" w:rsidP="00DC6F8E">
      <w:pPr>
        <w:spacing w:after="0" w:line="240" w:lineRule="auto"/>
      </w:pPr>
      <w:r>
        <w:separator/>
      </w:r>
    </w:p>
  </w:endnote>
  <w:endnote w:type="continuationSeparator" w:id="0">
    <w:p w:rsidR="007F4ADC" w:rsidRDefault="007F4ADC" w:rsidP="00DC6F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F4ADC" w:rsidRDefault="007F4ADC" w:rsidP="00DC6F8E">
      <w:pPr>
        <w:spacing w:after="0" w:line="240" w:lineRule="auto"/>
      </w:pPr>
      <w:r>
        <w:separator/>
      </w:r>
    </w:p>
  </w:footnote>
  <w:footnote w:type="continuationSeparator" w:id="0">
    <w:p w:rsidR="007F4ADC" w:rsidRDefault="007F4ADC" w:rsidP="00DC6F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3B6AE6"/>
    <w:multiLevelType w:val="hybridMultilevel"/>
    <w:tmpl w:val="A582F03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F8E"/>
    <w:rsid w:val="00003FE2"/>
    <w:rsid w:val="000060B8"/>
    <w:rsid w:val="00007EB2"/>
    <w:rsid w:val="00015C5A"/>
    <w:rsid w:val="00027120"/>
    <w:rsid w:val="00030338"/>
    <w:rsid w:val="00036797"/>
    <w:rsid w:val="00040192"/>
    <w:rsid w:val="00044485"/>
    <w:rsid w:val="00054529"/>
    <w:rsid w:val="00056A33"/>
    <w:rsid w:val="00060EC6"/>
    <w:rsid w:val="000942E2"/>
    <w:rsid w:val="000A0823"/>
    <w:rsid w:val="000A42CD"/>
    <w:rsid w:val="000A61C2"/>
    <w:rsid w:val="000B0259"/>
    <w:rsid w:val="000B1A94"/>
    <w:rsid w:val="000C34AC"/>
    <w:rsid w:val="000C6CDC"/>
    <w:rsid w:val="000D5E42"/>
    <w:rsid w:val="000D6208"/>
    <w:rsid w:val="000D67DC"/>
    <w:rsid w:val="000D7270"/>
    <w:rsid w:val="000E3DE3"/>
    <w:rsid w:val="000E4041"/>
    <w:rsid w:val="000F2084"/>
    <w:rsid w:val="001315BA"/>
    <w:rsid w:val="00131A79"/>
    <w:rsid w:val="001539B7"/>
    <w:rsid w:val="001B120D"/>
    <w:rsid w:val="001C7B3B"/>
    <w:rsid w:val="001C7C4D"/>
    <w:rsid w:val="001E4819"/>
    <w:rsid w:val="001F3F06"/>
    <w:rsid w:val="00201840"/>
    <w:rsid w:val="00201FB3"/>
    <w:rsid w:val="002036B6"/>
    <w:rsid w:val="00207E22"/>
    <w:rsid w:val="00215B44"/>
    <w:rsid w:val="00234ABE"/>
    <w:rsid w:val="00237960"/>
    <w:rsid w:val="0024253C"/>
    <w:rsid w:val="0024481E"/>
    <w:rsid w:val="0024525E"/>
    <w:rsid w:val="002725D4"/>
    <w:rsid w:val="002A2CB9"/>
    <w:rsid w:val="002A6616"/>
    <w:rsid w:val="002A6F4B"/>
    <w:rsid w:val="002B7FC8"/>
    <w:rsid w:val="002C1C1B"/>
    <w:rsid w:val="002C63C6"/>
    <w:rsid w:val="002C67D2"/>
    <w:rsid w:val="00301AF3"/>
    <w:rsid w:val="003546CE"/>
    <w:rsid w:val="00371799"/>
    <w:rsid w:val="00380BF4"/>
    <w:rsid w:val="00381454"/>
    <w:rsid w:val="00385A58"/>
    <w:rsid w:val="00390554"/>
    <w:rsid w:val="003B6418"/>
    <w:rsid w:val="003C11B3"/>
    <w:rsid w:val="00405568"/>
    <w:rsid w:val="0040644A"/>
    <w:rsid w:val="00414997"/>
    <w:rsid w:val="00416819"/>
    <w:rsid w:val="004263DC"/>
    <w:rsid w:val="00427DA6"/>
    <w:rsid w:val="00435F6D"/>
    <w:rsid w:val="0044198A"/>
    <w:rsid w:val="0045402F"/>
    <w:rsid w:val="00462DB2"/>
    <w:rsid w:val="004A7DA1"/>
    <w:rsid w:val="004D04B3"/>
    <w:rsid w:val="004F60D3"/>
    <w:rsid w:val="004F7FEA"/>
    <w:rsid w:val="00544F25"/>
    <w:rsid w:val="005631B1"/>
    <w:rsid w:val="0057213E"/>
    <w:rsid w:val="00586DDD"/>
    <w:rsid w:val="0059509D"/>
    <w:rsid w:val="005963C2"/>
    <w:rsid w:val="005C200E"/>
    <w:rsid w:val="005C3923"/>
    <w:rsid w:val="005D7012"/>
    <w:rsid w:val="005E035A"/>
    <w:rsid w:val="005E1606"/>
    <w:rsid w:val="005E1ED9"/>
    <w:rsid w:val="005E4126"/>
    <w:rsid w:val="005E704A"/>
    <w:rsid w:val="005F156B"/>
    <w:rsid w:val="00603BCE"/>
    <w:rsid w:val="0061097E"/>
    <w:rsid w:val="00612175"/>
    <w:rsid w:val="00644415"/>
    <w:rsid w:val="00694A1A"/>
    <w:rsid w:val="00694CFB"/>
    <w:rsid w:val="006D03D5"/>
    <w:rsid w:val="00714E27"/>
    <w:rsid w:val="00716710"/>
    <w:rsid w:val="00717B57"/>
    <w:rsid w:val="00722E2A"/>
    <w:rsid w:val="00742974"/>
    <w:rsid w:val="00744CD8"/>
    <w:rsid w:val="00753F14"/>
    <w:rsid w:val="007628C8"/>
    <w:rsid w:val="00762BA1"/>
    <w:rsid w:val="007835BD"/>
    <w:rsid w:val="00783A3A"/>
    <w:rsid w:val="0078721F"/>
    <w:rsid w:val="007A04AE"/>
    <w:rsid w:val="007A4A4B"/>
    <w:rsid w:val="007B5373"/>
    <w:rsid w:val="007C30F4"/>
    <w:rsid w:val="007C3654"/>
    <w:rsid w:val="007C40A2"/>
    <w:rsid w:val="007D03A0"/>
    <w:rsid w:val="007D0DCD"/>
    <w:rsid w:val="007D2B50"/>
    <w:rsid w:val="007D4536"/>
    <w:rsid w:val="007E17F2"/>
    <w:rsid w:val="007F1C36"/>
    <w:rsid w:val="007F3FE9"/>
    <w:rsid w:val="007F4ADC"/>
    <w:rsid w:val="00842254"/>
    <w:rsid w:val="008452C4"/>
    <w:rsid w:val="00846584"/>
    <w:rsid w:val="00861517"/>
    <w:rsid w:val="00881BBF"/>
    <w:rsid w:val="008A1836"/>
    <w:rsid w:val="008A6E0B"/>
    <w:rsid w:val="008B6796"/>
    <w:rsid w:val="008C29D5"/>
    <w:rsid w:val="00903B7C"/>
    <w:rsid w:val="009112BC"/>
    <w:rsid w:val="00932F2D"/>
    <w:rsid w:val="00935340"/>
    <w:rsid w:val="009432BC"/>
    <w:rsid w:val="00966335"/>
    <w:rsid w:val="00973BB6"/>
    <w:rsid w:val="00980AA5"/>
    <w:rsid w:val="00980B3A"/>
    <w:rsid w:val="009A22FA"/>
    <w:rsid w:val="009B12D7"/>
    <w:rsid w:val="009B4460"/>
    <w:rsid w:val="009B6719"/>
    <w:rsid w:val="009B6997"/>
    <w:rsid w:val="009C3361"/>
    <w:rsid w:val="009D4B32"/>
    <w:rsid w:val="009F016E"/>
    <w:rsid w:val="009F3A1D"/>
    <w:rsid w:val="00A0362C"/>
    <w:rsid w:val="00A10DCA"/>
    <w:rsid w:val="00A13E29"/>
    <w:rsid w:val="00A146C2"/>
    <w:rsid w:val="00A16DC4"/>
    <w:rsid w:val="00A23379"/>
    <w:rsid w:val="00A23CB5"/>
    <w:rsid w:val="00A339F4"/>
    <w:rsid w:val="00A4382B"/>
    <w:rsid w:val="00A456BB"/>
    <w:rsid w:val="00A50085"/>
    <w:rsid w:val="00A50608"/>
    <w:rsid w:val="00A778E8"/>
    <w:rsid w:val="00AA7C1C"/>
    <w:rsid w:val="00AD117C"/>
    <w:rsid w:val="00AD1226"/>
    <w:rsid w:val="00AE5D0E"/>
    <w:rsid w:val="00AF080D"/>
    <w:rsid w:val="00AF6D63"/>
    <w:rsid w:val="00B04243"/>
    <w:rsid w:val="00B366A5"/>
    <w:rsid w:val="00B3758D"/>
    <w:rsid w:val="00B849B0"/>
    <w:rsid w:val="00B9201D"/>
    <w:rsid w:val="00BA37C1"/>
    <w:rsid w:val="00BA682C"/>
    <w:rsid w:val="00BB0889"/>
    <w:rsid w:val="00BB12FD"/>
    <w:rsid w:val="00BD2B8E"/>
    <w:rsid w:val="00BF61D8"/>
    <w:rsid w:val="00C00797"/>
    <w:rsid w:val="00C04B11"/>
    <w:rsid w:val="00C17033"/>
    <w:rsid w:val="00C22126"/>
    <w:rsid w:val="00C235EE"/>
    <w:rsid w:val="00C31107"/>
    <w:rsid w:val="00C344EE"/>
    <w:rsid w:val="00C45ABB"/>
    <w:rsid w:val="00C53235"/>
    <w:rsid w:val="00C61D7A"/>
    <w:rsid w:val="00C71E93"/>
    <w:rsid w:val="00C83229"/>
    <w:rsid w:val="00C97F74"/>
    <w:rsid w:val="00CA3326"/>
    <w:rsid w:val="00CA663A"/>
    <w:rsid w:val="00CB1050"/>
    <w:rsid w:val="00CC1812"/>
    <w:rsid w:val="00CD3983"/>
    <w:rsid w:val="00CE1E92"/>
    <w:rsid w:val="00D20FDF"/>
    <w:rsid w:val="00D26DD7"/>
    <w:rsid w:val="00D426B1"/>
    <w:rsid w:val="00D42F44"/>
    <w:rsid w:val="00D476CB"/>
    <w:rsid w:val="00D51A52"/>
    <w:rsid w:val="00D5288F"/>
    <w:rsid w:val="00D65F39"/>
    <w:rsid w:val="00D70B76"/>
    <w:rsid w:val="00D73E71"/>
    <w:rsid w:val="00D74B31"/>
    <w:rsid w:val="00D81E5A"/>
    <w:rsid w:val="00D951F7"/>
    <w:rsid w:val="00D9606D"/>
    <w:rsid w:val="00DA7D83"/>
    <w:rsid w:val="00DB1C76"/>
    <w:rsid w:val="00DB4140"/>
    <w:rsid w:val="00DC6F8E"/>
    <w:rsid w:val="00DD6C6C"/>
    <w:rsid w:val="00DF18A3"/>
    <w:rsid w:val="00E023EF"/>
    <w:rsid w:val="00E13A0D"/>
    <w:rsid w:val="00E2392C"/>
    <w:rsid w:val="00E25644"/>
    <w:rsid w:val="00E41B7D"/>
    <w:rsid w:val="00E459FE"/>
    <w:rsid w:val="00E50BD1"/>
    <w:rsid w:val="00E770C9"/>
    <w:rsid w:val="00E82243"/>
    <w:rsid w:val="00E843CB"/>
    <w:rsid w:val="00E92D53"/>
    <w:rsid w:val="00E93DA9"/>
    <w:rsid w:val="00E961C7"/>
    <w:rsid w:val="00EA7886"/>
    <w:rsid w:val="00EB613B"/>
    <w:rsid w:val="00EB6380"/>
    <w:rsid w:val="00EC7A5E"/>
    <w:rsid w:val="00EC7B5E"/>
    <w:rsid w:val="00ED32AA"/>
    <w:rsid w:val="00ED3C89"/>
    <w:rsid w:val="00EE51B6"/>
    <w:rsid w:val="00EF59A4"/>
    <w:rsid w:val="00F03686"/>
    <w:rsid w:val="00F04F85"/>
    <w:rsid w:val="00F07C30"/>
    <w:rsid w:val="00F257C6"/>
    <w:rsid w:val="00F36A7B"/>
    <w:rsid w:val="00F47A74"/>
    <w:rsid w:val="00F52FEC"/>
    <w:rsid w:val="00F5726A"/>
    <w:rsid w:val="00F64D6B"/>
    <w:rsid w:val="00F8601E"/>
    <w:rsid w:val="00FA53FB"/>
    <w:rsid w:val="00FA731E"/>
    <w:rsid w:val="00FB1F24"/>
    <w:rsid w:val="00FC1A07"/>
    <w:rsid w:val="00FC293A"/>
    <w:rsid w:val="00FE4AC7"/>
    <w:rsid w:val="00FE5491"/>
    <w:rsid w:val="00FF0408"/>
    <w:rsid w:val="00FF4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82DDFD3-0426-472C-8456-CF3BBF895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6F8E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6F8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C6F8E"/>
  </w:style>
  <w:style w:type="paragraph" w:styleId="a4">
    <w:name w:val="footer"/>
    <w:basedOn w:val="a"/>
    <w:link w:val="Char0"/>
    <w:uiPriority w:val="99"/>
    <w:unhideWhenUsed/>
    <w:rsid w:val="00DC6F8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C6F8E"/>
  </w:style>
  <w:style w:type="paragraph" w:styleId="a5">
    <w:name w:val="No Spacing"/>
    <w:link w:val="Char1"/>
    <w:uiPriority w:val="1"/>
    <w:qFormat/>
    <w:rsid w:val="00D70B76"/>
    <w:pPr>
      <w:spacing w:after="0" w:line="240" w:lineRule="auto"/>
      <w:jc w:val="left"/>
    </w:pPr>
    <w:rPr>
      <w:kern w:val="0"/>
      <w:sz w:val="22"/>
    </w:rPr>
  </w:style>
  <w:style w:type="character" w:customStyle="1" w:styleId="Char1">
    <w:name w:val="간격 없음 Char"/>
    <w:basedOn w:val="a0"/>
    <w:link w:val="a5"/>
    <w:uiPriority w:val="1"/>
    <w:rsid w:val="00D70B76"/>
    <w:rPr>
      <w:kern w:val="0"/>
      <w:sz w:val="22"/>
    </w:rPr>
  </w:style>
  <w:style w:type="paragraph" w:styleId="a6">
    <w:name w:val="List Paragraph"/>
    <w:basedOn w:val="a"/>
    <w:uiPriority w:val="34"/>
    <w:qFormat/>
    <w:rsid w:val="00D70B76"/>
    <w:pPr>
      <w:ind w:leftChars="400" w:left="800"/>
    </w:pPr>
  </w:style>
  <w:style w:type="table" w:styleId="a7">
    <w:name w:val="Table Grid"/>
    <w:basedOn w:val="a1"/>
    <w:uiPriority w:val="39"/>
    <w:rsid w:val="00B84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D51A5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9">
    <w:name w:val="Hyperlink"/>
    <w:basedOn w:val="a0"/>
    <w:uiPriority w:val="99"/>
    <w:unhideWhenUsed/>
    <w:rsid w:val="00A146C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266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7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3</TotalTime>
  <Pages>4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bukim</dc:creator>
  <cp:keywords/>
  <dc:description/>
  <cp:lastModifiedBy>cebukim</cp:lastModifiedBy>
  <cp:revision>21</cp:revision>
  <dcterms:created xsi:type="dcterms:W3CDTF">2022-07-12T14:12:00Z</dcterms:created>
  <dcterms:modified xsi:type="dcterms:W3CDTF">2022-07-14T09:21:00Z</dcterms:modified>
</cp:coreProperties>
</file>